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62D" w:rsidRDefault="00F02416" w:rsidP="0010562D">
      <w:pPr>
        <w:spacing w:line="480" w:lineRule="auto"/>
        <w:jc w:val="center"/>
        <w:rPr>
          <w:rFonts w:ascii="Arial" w:hAnsi="Arial" w:cs="Arial"/>
          <w:sz w:val="20"/>
        </w:rPr>
      </w:pPr>
      <w:r w:rsidRPr="00945BF4">
        <w:rPr>
          <w:rFonts w:ascii="Arial" w:hAnsi="Arial" w:cs="Arial"/>
          <w:sz w:val="20"/>
        </w:rPr>
        <w:t>The Raw date</w:t>
      </w:r>
    </w:p>
    <w:p w:rsidR="0010562D" w:rsidRDefault="0010562D" w:rsidP="0010562D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</w:p>
    <w:p w:rsidR="0010562D" w:rsidRPr="009F70C7" w:rsidRDefault="0010562D" w:rsidP="0010562D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9F70C7">
        <w:rPr>
          <w:rFonts w:ascii="Arial" w:hAnsi="Arial" w:cs="Arial"/>
          <w:sz w:val="20"/>
          <w:szCs w:val="20"/>
        </w:rPr>
        <w:t xml:space="preserve">CircDDX17 enhances </w:t>
      </w:r>
      <w:bookmarkStart w:id="0" w:name="OLE_LINK3"/>
      <w:r w:rsidRPr="009F70C7">
        <w:rPr>
          <w:rFonts w:ascii="Arial" w:hAnsi="Arial" w:cs="Arial"/>
          <w:kern w:val="0"/>
        </w:rPr>
        <w:t>coxsackievirus B3</w:t>
      </w:r>
      <w:bookmarkEnd w:id="0"/>
      <w:r w:rsidRPr="009F70C7">
        <w:rPr>
          <w:rFonts w:ascii="Arial" w:hAnsi="Arial" w:cs="Arial"/>
          <w:sz w:val="20"/>
          <w:szCs w:val="20"/>
        </w:rPr>
        <w:t xml:space="preserve"> replication through regulating miR-1248/NOTCH Receptor 2 axis</w:t>
      </w:r>
    </w:p>
    <w:p w:rsidR="0010562D" w:rsidRPr="009F70C7" w:rsidRDefault="0010562D" w:rsidP="0010562D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9F70C7">
        <w:rPr>
          <w:rFonts w:ascii="Arial" w:hAnsi="Arial" w:cs="Arial"/>
          <w:b/>
          <w:sz w:val="20"/>
          <w:szCs w:val="20"/>
        </w:rPr>
        <w:t>Running</w:t>
      </w:r>
      <w:r w:rsidRPr="009F70C7">
        <w:rPr>
          <w:rFonts w:ascii="Arial" w:hAnsi="Arial" w:cs="Arial"/>
          <w:sz w:val="20"/>
          <w:szCs w:val="20"/>
        </w:rPr>
        <w:t xml:space="preserve"> </w:t>
      </w:r>
      <w:r w:rsidRPr="009F70C7">
        <w:rPr>
          <w:rFonts w:ascii="Arial" w:hAnsi="Arial" w:cs="Arial"/>
          <w:b/>
          <w:sz w:val="20"/>
          <w:szCs w:val="20"/>
        </w:rPr>
        <w:t>title</w:t>
      </w:r>
      <w:r w:rsidRPr="009F70C7">
        <w:rPr>
          <w:rFonts w:ascii="Arial" w:hAnsi="Arial" w:cs="Arial"/>
          <w:sz w:val="20"/>
          <w:szCs w:val="20"/>
        </w:rPr>
        <w:t>: CircDDX17 improve CVB3 replication by targeting miR-1248/NOCTH2</w:t>
      </w:r>
    </w:p>
    <w:p w:rsidR="0010562D" w:rsidRPr="00945BF4" w:rsidRDefault="0010562D" w:rsidP="0010562D">
      <w:pPr>
        <w:spacing w:line="480" w:lineRule="auto"/>
        <w:rPr>
          <w:rFonts w:ascii="Arial" w:hAnsi="Arial" w:cs="Arial"/>
          <w:sz w:val="20"/>
        </w:rPr>
      </w:pPr>
      <w:r w:rsidRPr="009F70C7">
        <w:rPr>
          <w:rFonts w:ascii="Arial" w:hAnsi="Arial" w:cs="Arial"/>
          <w:b/>
          <w:sz w:val="20"/>
          <w:szCs w:val="20"/>
        </w:rPr>
        <w:t>Name (s) of author (s)</w:t>
      </w:r>
      <w:r w:rsidRPr="009F70C7">
        <w:rPr>
          <w:rFonts w:ascii="Arial" w:hAnsi="Arial" w:cs="Arial"/>
          <w:sz w:val="20"/>
          <w:szCs w:val="20"/>
        </w:rPr>
        <w:t>：</w:t>
      </w:r>
      <w:r w:rsidRPr="009F70C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F70C7">
        <w:rPr>
          <w:rFonts w:ascii="Arial" w:hAnsi="Arial" w:cs="Arial"/>
          <w:sz w:val="20"/>
          <w:szCs w:val="20"/>
        </w:rPr>
        <w:t>Tingjun</w:t>
      </w:r>
      <w:proofErr w:type="spellEnd"/>
      <w:r w:rsidRPr="009F70C7">
        <w:rPr>
          <w:rFonts w:ascii="Arial" w:hAnsi="Arial" w:cs="Arial"/>
          <w:sz w:val="20"/>
          <w:szCs w:val="20"/>
        </w:rPr>
        <w:t xml:space="preserve"> Liu</w:t>
      </w:r>
      <w:r w:rsidRPr="009F70C7">
        <w:rPr>
          <w:rFonts w:ascii="Arial" w:hAnsi="Arial" w:cs="Arial"/>
          <w:sz w:val="20"/>
          <w:szCs w:val="20"/>
          <w:vertAlign w:val="superscript"/>
        </w:rPr>
        <w:t>2</w:t>
      </w:r>
      <w:r w:rsidRPr="009F70C7">
        <w:rPr>
          <w:rFonts w:ascii="Helvetica" w:hAnsi="Helvetica"/>
          <w:sz w:val="18"/>
          <w:szCs w:val="18"/>
          <w:shd w:val="clear" w:color="auto" w:fill="FFFFFF"/>
          <w:vertAlign w:val="superscript"/>
        </w:rPr>
        <w:t>†</w:t>
      </w:r>
      <w:r w:rsidRPr="009F70C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70C7">
        <w:rPr>
          <w:rFonts w:ascii="Arial" w:hAnsi="Arial" w:cs="Arial"/>
          <w:sz w:val="20"/>
          <w:szCs w:val="20"/>
        </w:rPr>
        <w:t>Yuhan</w:t>
      </w:r>
      <w:proofErr w:type="spellEnd"/>
      <w:r w:rsidRPr="009F70C7">
        <w:rPr>
          <w:rFonts w:ascii="Arial" w:hAnsi="Arial" w:cs="Arial"/>
          <w:sz w:val="20"/>
          <w:szCs w:val="20"/>
        </w:rPr>
        <w:t xml:space="preserve"> Li</w:t>
      </w:r>
      <w:r w:rsidRPr="009F70C7">
        <w:rPr>
          <w:rFonts w:ascii="Arial" w:hAnsi="Arial" w:cs="Arial"/>
          <w:sz w:val="20"/>
          <w:szCs w:val="20"/>
          <w:vertAlign w:val="superscript"/>
        </w:rPr>
        <w:t>2</w:t>
      </w:r>
      <w:r w:rsidRPr="009F70C7">
        <w:rPr>
          <w:rFonts w:ascii="Helvetica" w:hAnsi="Helvetica"/>
          <w:sz w:val="18"/>
          <w:szCs w:val="18"/>
          <w:shd w:val="clear" w:color="auto" w:fill="FFFFFF"/>
          <w:vertAlign w:val="superscript"/>
        </w:rPr>
        <w:t>†</w:t>
      </w:r>
      <w:r w:rsidRPr="009F70C7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Lulu Wang</w:t>
      </w:r>
      <w:r w:rsidRPr="006717AE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70C7">
        <w:rPr>
          <w:rFonts w:ascii="Arial" w:hAnsi="Arial" w:cs="Arial"/>
          <w:sz w:val="20"/>
          <w:szCs w:val="20"/>
        </w:rPr>
        <w:t>X</w:t>
      </w:r>
      <w:r w:rsidRPr="009F70C7">
        <w:rPr>
          <w:rFonts w:ascii="Arial" w:hAnsi="Arial" w:cs="Arial" w:hint="eastAsia"/>
          <w:sz w:val="20"/>
          <w:szCs w:val="20"/>
        </w:rPr>
        <w:t>iaolan</w:t>
      </w:r>
      <w:proofErr w:type="spellEnd"/>
      <w:r w:rsidRPr="009F70C7">
        <w:rPr>
          <w:rFonts w:ascii="Arial" w:hAnsi="Arial" w:cs="Arial"/>
          <w:sz w:val="20"/>
          <w:szCs w:val="20"/>
        </w:rPr>
        <w:t xml:space="preserve"> L</w:t>
      </w:r>
      <w:r w:rsidRPr="009F70C7">
        <w:rPr>
          <w:rFonts w:ascii="Arial" w:hAnsi="Arial" w:cs="Arial" w:hint="eastAsia"/>
          <w:sz w:val="20"/>
          <w:szCs w:val="20"/>
        </w:rPr>
        <w:t>iu</w:t>
      </w:r>
      <w:r w:rsidRPr="009F70C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70C7">
        <w:rPr>
          <w:rFonts w:ascii="Arial" w:hAnsi="Arial" w:cs="Arial"/>
          <w:sz w:val="20"/>
          <w:szCs w:val="20"/>
        </w:rPr>
        <w:t>Qingru</w:t>
      </w:r>
      <w:proofErr w:type="spellEnd"/>
      <w:r w:rsidRPr="009F70C7">
        <w:rPr>
          <w:rFonts w:ascii="Arial" w:hAnsi="Arial" w:cs="Arial"/>
          <w:sz w:val="20"/>
          <w:szCs w:val="20"/>
        </w:rPr>
        <w:t xml:space="preserve"> Yang</w:t>
      </w:r>
      <w:r w:rsidRPr="009F70C7">
        <w:rPr>
          <w:rFonts w:ascii="Arial" w:hAnsi="Arial" w:cs="Arial"/>
          <w:sz w:val="20"/>
          <w:szCs w:val="20"/>
          <w:vertAlign w:val="superscript"/>
        </w:rPr>
        <w:t>2</w:t>
      </w:r>
      <w:r w:rsidRPr="009F70C7">
        <w:rPr>
          <w:rFonts w:ascii="Arial" w:hAnsi="Arial" w:cs="Arial"/>
          <w:sz w:val="20"/>
          <w:szCs w:val="20"/>
        </w:rPr>
        <w:t>, Yan Wang</w:t>
      </w:r>
      <w:r w:rsidRPr="009F70C7">
        <w:rPr>
          <w:rFonts w:ascii="Arial" w:hAnsi="Arial" w:cs="Arial"/>
          <w:sz w:val="20"/>
          <w:szCs w:val="20"/>
          <w:vertAlign w:val="superscript"/>
        </w:rPr>
        <w:t>2</w:t>
      </w:r>
      <w:r w:rsidRPr="009F70C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70C7">
        <w:rPr>
          <w:rFonts w:ascii="Arial" w:hAnsi="Arial" w:cs="Arial"/>
          <w:sz w:val="20"/>
          <w:szCs w:val="20"/>
        </w:rPr>
        <w:t>Xiaorong</w:t>
      </w:r>
      <w:proofErr w:type="spellEnd"/>
      <w:r w:rsidRPr="009F70C7">
        <w:rPr>
          <w:rFonts w:ascii="Arial" w:hAnsi="Arial" w:cs="Arial"/>
          <w:sz w:val="20"/>
          <w:szCs w:val="20"/>
        </w:rPr>
        <w:t xml:space="preserve"> Qiao</w:t>
      </w:r>
      <w:r w:rsidRPr="009F70C7">
        <w:rPr>
          <w:rFonts w:ascii="Arial" w:hAnsi="Arial" w:cs="Arial"/>
          <w:sz w:val="20"/>
          <w:szCs w:val="20"/>
          <w:vertAlign w:val="superscript"/>
        </w:rPr>
        <w:t>2</w:t>
      </w:r>
      <w:r w:rsidRPr="009F70C7">
        <w:rPr>
          <w:rFonts w:ascii="Arial" w:hAnsi="Arial" w:cs="Arial"/>
          <w:sz w:val="20"/>
          <w:szCs w:val="20"/>
        </w:rPr>
        <w:t>, Jing Tong</w:t>
      </w:r>
      <w:r w:rsidRPr="009F70C7">
        <w:rPr>
          <w:rFonts w:ascii="Arial" w:hAnsi="Arial" w:cs="Arial"/>
          <w:sz w:val="20"/>
          <w:szCs w:val="20"/>
          <w:vertAlign w:val="superscript"/>
        </w:rPr>
        <w:t>3</w:t>
      </w:r>
      <w:r w:rsidRPr="009F70C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70C7">
        <w:rPr>
          <w:rFonts w:ascii="Arial" w:hAnsi="Arial" w:cs="Arial"/>
          <w:sz w:val="20"/>
          <w:szCs w:val="20"/>
        </w:rPr>
        <w:t>Xintao</w:t>
      </w:r>
      <w:proofErr w:type="spellEnd"/>
      <w:r w:rsidRPr="009F70C7">
        <w:rPr>
          <w:rFonts w:ascii="Arial" w:hAnsi="Arial" w:cs="Arial"/>
          <w:sz w:val="20"/>
          <w:szCs w:val="20"/>
        </w:rPr>
        <w:t xml:space="preserve"> Deng</w:t>
      </w:r>
      <w:r w:rsidRPr="009F70C7">
        <w:rPr>
          <w:rFonts w:ascii="Arial" w:hAnsi="Arial" w:cs="Arial"/>
          <w:sz w:val="20"/>
          <w:szCs w:val="20"/>
          <w:vertAlign w:val="superscript"/>
        </w:rPr>
        <w:t>4</w:t>
      </w:r>
      <w:r w:rsidRPr="009F70C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70C7">
        <w:rPr>
          <w:rFonts w:ascii="Arial" w:hAnsi="Arial" w:cs="Arial"/>
          <w:sz w:val="20"/>
          <w:szCs w:val="20"/>
        </w:rPr>
        <w:t>Shengjie</w:t>
      </w:r>
      <w:proofErr w:type="spellEnd"/>
      <w:r w:rsidRPr="009F70C7">
        <w:rPr>
          <w:rFonts w:ascii="Arial" w:hAnsi="Arial" w:cs="Arial"/>
          <w:sz w:val="20"/>
          <w:szCs w:val="20"/>
        </w:rPr>
        <w:t xml:space="preserve"> Chen</w:t>
      </w:r>
      <w:r w:rsidRPr="009F70C7">
        <w:rPr>
          <w:rFonts w:ascii="Arial" w:hAnsi="Arial" w:cs="Arial"/>
          <w:sz w:val="20"/>
          <w:szCs w:val="20"/>
          <w:vertAlign w:val="superscript"/>
        </w:rPr>
        <w:t>1</w:t>
      </w:r>
      <w:r w:rsidRPr="009F70C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70C7">
        <w:rPr>
          <w:rFonts w:ascii="Arial" w:hAnsi="Arial" w:cs="Arial"/>
          <w:sz w:val="20"/>
          <w:szCs w:val="20"/>
        </w:rPr>
        <w:t>Shihe</w:t>
      </w:r>
      <w:proofErr w:type="spellEnd"/>
      <w:r w:rsidRPr="009F70C7">
        <w:rPr>
          <w:rFonts w:ascii="Arial" w:hAnsi="Arial" w:cs="Arial"/>
          <w:sz w:val="20"/>
          <w:szCs w:val="20"/>
        </w:rPr>
        <w:t xml:space="preserve"> Shao</w:t>
      </w:r>
      <w:r w:rsidRPr="009F70C7">
        <w:rPr>
          <w:rFonts w:ascii="Arial" w:hAnsi="Arial" w:cs="Arial"/>
          <w:sz w:val="20"/>
          <w:szCs w:val="20"/>
          <w:vertAlign w:val="superscript"/>
        </w:rPr>
        <w:t>2</w:t>
      </w:r>
      <w:r w:rsidRPr="009F70C7">
        <w:rPr>
          <w:rFonts w:ascii="Arial" w:hAnsi="Arial" w:cs="Arial"/>
          <w:sz w:val="20"/>
          <w:szCs w:val="20"/>
        </w:rPr>
        <w:t>, Hua Wang</w:t>
      </w:r>
      <w:r w:rsidRPr="009F70C7">
        <w:rPr>
          <w:rFonts w:ascii="Arial" w:hAnsi="Arial" w:cs="Arial"/>
          <w:sz w:val="20"/>
          <w:szCs w:val="20"/>
          <w:vertAlign w:val="superscript"/>
        </w:rPr>
        <w:t>2</w:t>
      </w:r>
      <w:r w:rsidRPr="009F70C7">
        <w:rPr>
          <w:rFonts w:ascii="Arial" w:hAnsi="Arial" w:cs="Arial"/>
          <w:sz w:val="20"/>
          <w:szCs w:val="20"/>
        </w:rPr>
        <w:t xml:space="preserve">*, </w:t>
      </w:r>
      <w:proofErr w:type="spellStart"/>
      <w:r w:rsidRPr="009F70C7">
        <w:rPr>
          <w:rFonts w:ascii="Arial" w:hAnsi="Arial" w:cs="Arial"/>
          <w:sz w:val="20"/>
          <w:szCs w:val="20"/>
        </w:rPr>
        <w:t>Hongxing</w:t>
      </w:r>
      <w:proofErr w:type="spellEnd"/>
      <w:r w:rsidRPr="009F70C7">
        <w:rPr>
          <w:rFonts w:ascii="Arial" w:hAnsi="Arial" w:cs="Arial"/>
          <w:sz w:val="20"/>
          <w:szCs w:val="20"/>
        </w:rPr>
        <w:t xml:space="preserve"> Shen</w:t>
      </w:r>
      <w:r w:rsidRPr="009F70C7">
        <w:rPr>
          <w:rFonts w:ascii="Arial" w:hAnsi="Arial" w:cs="Arial"/>
          <w:sz w:val="20"/>
          <w:szCs w:val="20"/>
          <w:vertAlign w:val="superscript"/>
        </w:rPr>
        <w:t>1,2</w:t>
      </w:r>
      <w:r w:rsidRPr="009F70C7">
        <w:rPr>
          <w:rFonts w:ascii="Arial" w:hAnsi="Arial" w:cs="Arial"/>
          <w:sz w:val="20"/>
          <w:szCs w:val="20"/>
        </w:rPr>
        <w:t>*</w:t>
      </w:r>
    </w:p>
    <w:p w:rsidR="00F4587F" w:rsidRPr="0010562D" w:rsidRDefault="00A83315" w:rsidP="00945BF4">
      <w:pPr>
        <w:spacing w:line="480" w:lineRule="auto"/>
        <w:rPr>
          <w:rFonts w:ascii="Arial" w:hAnsi="Arial" w:cs="Arial"/>
          <w:i/>
          <w:color w:val="4472C4" w:themeColor="accent1"/>
          <w:sz w:val="20"/>
        </w:rPr>
      </w:pPr>
      <w:r w:rsidRPr="00A83315">
        <w:rPr>
          <w:rFonts w:ascii="Arial" w:hAnsi="Arial" w:cs="Arial"/>
          <w:i/>
          <w:color w:val="4472C4" w:themeColor="accent1"/>
          <w:sz w:val="20"/>
        </w:rPr>
        <w:t>https://www.jianguoyun.com/c/sd/159a1a3/5c842e32a916f76b#from=https%3A%2F%2Fwww.jianguoyun.com%2Fc%2Fsd%2F159a1a3%2F5c842e32a916f76b</w:t>
      </w:r>
      <w:bookmarkStart w:id="1" w:name="_GoBack"/>
      <w:bookmarkEnd w:id="1"/>
    </w:p>
    <w:sectPr w:rsidR="00F4587F" w:rsidRPr="0010562D" w:rsidSect="00041E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416"/>
    <w:rsid w:val="0001564C"/>
    <w:rsid w:val="000238E1"/>
    <w:rsid w:val="00024DEE"/>
    <w:rsid w:val="00035CFE"/>
    <w:rsid w:val="00040397"/>
    <w:rsid w:val="000406B0"/>
    <w:rsid w:val="00041E14"/>
    <w:rsid w:val="00043DEE"/>
    <w:rsid w:val="0005316D"/>
    <w:rsid w:val="000563DB"/>
    <w:rsid w:val="000669BB"/>
    <w:rsid w:val="00072467"/>
    <w:rsid w:val="00075B8D"/>
    <w:rsid w:val="00084787"/>
    <w:rsid w:val="000876D3"/>
    <w:rsid w:val="00091585"/>
    <w:rsid w:val="00096374"/>
    <w:rsid w:val="000A4B75"/>
    <w:rsid w:val="000A4DC7"/>
    <w:rsid w:val="000A4E44"/>
    <w:rsid w:val="000A61B4"/>
    <w:rsid w:val="000B6C70"/>
    <w:rsid w:val="000C7A20"/>
    <w:rsid w:val="000D4552"/>
    <w:rsid w:val="000F7826"/>
    <w:rsid w:val="0010562D"/>
    <w:rsid w:val="00106ECF"/>
    <w:rsid w:val="00117D6A"/>
    <w:rsid w:val="00131821"/>
    <w:rsid w:val="00143F22"/>
    <w:rsid w:val="00146007"/>
    <w:rsid w:val="00155616"/>
    <w:rsid w:val="00157128"/>
    <w:rsid w:val="00176D5C"/>
    <w:rsid w:val="001846B1"/>
    <w:rsid w:val="001857F6"/>
    <w:rsid w:val="001973C7"/>
    <w:rsid w:val="001B6501"/>
    <w:rsid w:val="001C25BC"/>
    <w:rsid w:val="001C6777"/>
    <w:rsid w:val="001D0E00"/>
    <w:rsid w:val="001E4404"/>
    <w:rsid w:val="001F2FFE"/>
    <w:rsid w:val="002041E2"/>
    <w:rsid w:val="002043ED"/>
    <w:rsid w:val="00216A9D"/>
    <w:rsid w:val="002173EA"/>
    <w:rsid w:val="00221C47"/>
    <w:rsid w:val="00226E28"/>
    <w:rsid w:val="00226F30"/>
    <w:rsid w:val="00227587"/>
    <w:rsid w:val="002375C4"/>
    <w:rsid w:val="00242270"/>
    <w:rsid w:val="00243387"/>
    <w:rsid w:val="00243555"/>
    <w:rsid w:val="0024604C"/>
    <w:rsid w:val="0026398A"/>
    <w:rsid w:val="00264E20"/>
    <w:rsid w:val="0027449E"/>
    <w:rsid w:val="00276C6B"/>
    <w:rsid w:val="002805D0"/>
    <w:rsid w:val="002814C7"/>
    <w:rsid w:val="00285760"/>
    <w:rsid w:val="0029034F"/>
    <w:rsid w:val="002916AA"/>
    <w:rsid w:val="00291C56"/>
    <w:rsid w:val="00295062"/>
    <w:rsid w:val="00295EDE"/>
    <w:rsid w:val="002B1BA8"/>
    <w:rsid w:val="002B6A7B"/>
    <w:rsid w:val="002E35D9"/>
    <w:rsid w:val="002E55B6"/>
    <w:rsid w:val="002F0A89"/>
    <w:rsid w:val="002F62EF"/>
    <w:rsid w:val="002F75F8"/>
    <w:rsid w:val="00302C64"/>
    <w:rsid w:val="003038E5"/>
    <w:rsid w:val="00311901"/>
    <w:rsid w:val="00324DE8"/>
    <w:rsid w:val="00327C3B"/>
    <w:rsid w:val="00333CA6"/>
    <w:rsid w:val="00334C92"/>
    <w:rsid w:val="00342BDC"/>
    <w:rsid w:val="00371CAD"/>
    <w:rsid w:val="00373A2E"/>
    <w:rsid w:val="00375871"/>
    <w:rsid w:val="003767DA"/>
    <w:rsid w:val="0037712E"/>
    <w:rsid w:val="003856E7"/>
    <w:rsid w:val="00397430"/>
    <w:rsid w:val="003A1A73"/>
    <w:rsid w:val="003A4033"/>
    <w:rsid w:val="003B1084"/>
    <w:rsid w:val="003C015D"/>
    <w:rsid w:val="003C072E"/>
    <w:rsid w:val="003C0FBF"/>
    <w:rsid w:val="003C2A2A"/>
    <w:rsid w:val="003C3B3D"/>
    <w:rsid w:val="003D1BEE"/>
    <w:rsid w:val="003D5820"/>
    <w:rsid w:val="003D6E8E"/>
    <w:rsid w:val="003E6FF5"/>
    <w:rsid w:val="003F0B86"/>
    <w:rsid w:val="003F22B0"/>
    <w:rsid w:val="003F3031"/>
    <w:rsid w:val="003F41C7"/>
    <w:rsid w:val="003F7C65"/>
    <w:rsid w:val="00400057"/>
    <w:rsid w:val="00403955"/>
    <w:rsid w:val="004073CF"/>
    <w:rsid w:val="00412FB0"/>
    <w:rsid w:val="00417C3A"/>
    <w:rsid w:val="00430B98"/>
    <w:rsid w:val="00442CFA"/>
    <w:rsid w:val="00444E2E"/>
    <w:rsid w:val="004456A6"/>
    <w:rsid w:val="00446274"/>
    <w:rsid w:val="00450952"/>
    <w:rsid w:val="00454584"/>
    <w:rsid w:val="004600F3"/>
    <w:rsid w:val="00470976"/>
    <w:rsid w:val="0048221C"/>
    <w:rsid w:val="00483E90"/>
    <w:rsid w:val="004877D5"/>
    <w:rsid w:val="0049236A"/>
    <w:rsid w:val="004A297F"/>
    <w:rsid w:val="004A4E80"/>
    <w:rsid w:val="004A5D9D"/>
    <w:rsid w:val="004A710F"/>
    <w:rsid w:val="004B535D"/>
    <w:rsid w:val="004B73A7"/>
    <w:rsid w:val="004C4C02"/>
    <w:rsid w:val="004F24C7"/>
    <w:rsid w:val="00501F49"/>
    <w:rsid w:val="0050210D"/>
    <w:rsid w:val="005053BC"/>
    <w:rsid w:val="0052358F"/>
    <w:rsid w:val="005240B7"/>
    <w:rsid w:val="00524A4A"/>
    <w:rsid w:val="00525225"/>
    <w:rsid w:val="00525BF8"/>
    <w:rsid w:val="00526001"/>
    <w:rsid w:val="005319B0"/>
    <w:rsid w:val="0053458F"/>
    <w:rsid w:val="00535C72"/>
    <w:rsid w:val="00537433"/>
    <w:rsid w:val="00547A0D"/>
    <w:rsid w:val="005515C3"/>
    <w:rsid w:val="00551B9B"/>
    <w:rsid w:val="005970BB"/>
    <w:rsid w:val="005A2F36"/>
    <w:rsid w:val="005B042B"/>
    <w:rsid w:val="005B2117"/>
    <w:rsid w:val="005B775D"/>
    <w:rsid w:val="005C0AE3"/>
    <w:rsid w:val="005C5842"/>
    <w:rsid w:val="005D5983"/>
    <w:rsid w:val="005E543E"/>
    <w:rsid w:val="005E5E13"/>
    <w:rsid w:val="005F0291"/>
    <w:rsid w:val="005F0669"/>
    <w:rsid w:val="005F46E2"/>
    <w:rsid w:val="00602E3B"/>
    <w:rsid w:val="006355A8"/>
    <w:rsid w:val="006371A8"/>
    <w:rsid w:val="0064095B"/>
    <w:rsid w:val="00651B2E"/>
    <w:rsid w:val="00651D5D"/>
    <w:rsid w:val="00681EEB"/>
    <w:rsid w:val="006933AE"/>
    <w:rsid w:val="00694401"/>
    <w:rsid w:val="0069744C"/>
    <w:rsid w:val="006A5EC1"/>
    <w:rsid w:val="006A5F88"/>
    <w:rsid w:val="006B290B"/>
    <w:rsid w:val="006B43E9"/>
    <w:rsid w:val="006B488F"/>
    <w:rsid w:val="006C14C8"/>
    <w:rsid w:val="006C15F7"/>
    <w:rsid w:val="006C2758"/>
    <w:rsid w:val="006C4418"/>
    <w:rsid w:val="006D7E89"/>
    <w:rsid w:val="006E3D28"/>
    <w:rsid w:val="006E4B80"/>
    <w:rsid w:val="006E5006"/>
    <w:rsid w:val="006E6638"/>
    <w:rsid w:val="006F0545"/>
    <w:rsid w:val="006F0A6A"/>
    <w:rsid w:val="006F6F2D"/>
    <w:rsid w:val="007037CC"/>
    <w:rsid w:val="00705610"/>
    <w:rsid w:val="007069F4"/>
    <w:rsid w:val="007117C0"/>
    <w:rsid w:val="00712598"/>
    <w:rsid w:val="00713A7D"/>
    <w:rsid w:val="007211BE"/>
    <w:rsid w:val="007221A8"/>
    <w:rsid w:val="00723E2A"/>
    <w:rsid w:val="0072609F"/>
    <w:rsid w:val="00727E9D"/>
    <w:rsid w:val="0073470C"/>
    <w:rsid w:val="0074125B"/>
    <w:rsid w:val="007458EB"/>
    <w:rsid w:val="007477D2"/>
    <w:rsid w:val="00750BCA"/>
    <w:rsid w:val="007711CC"/>
    <w:rsid w:val="0077253B"/>
    <w:rsid w:val="007769C5"/>
    <w:rsid w:val="00782BBA"/>
    <w:rsid w:val="007850CB"/>
    <w:rsid w:val="00787C98"/>
    <w:rsid w:val="0079498D"/>
    <w:rsid w:val="007A2221"/>
    <w:rsid w:val="007C58C7"/>
    <w:rsid w:val="007D0A53"/>
    <w:rsid w:val="007E70A0"/>
    <w:rsid w:val="007F7FE8"/>
    <w:rsid w:val="00800791"/>
    <w:rsid w:val="00810219"/>
    <w:rsid w:val="00813F15"/>
    <w:rsid w:val="008146E6"/>
    <w:rsid w:val="0082590E"/>
    <w:rsid w:val="00831A75"/>
    <w:rsid w:val="00831FA2"/>
    <w:rsid w:val="00835E56"/>
    <w:rsid w:val="0085084D"/>
    <w:rsid w:val="008523E2"/>
    <w:rsid w:val="00864784"/>
    <w:rsid w:val="00881274"/>
    <w:rsid w:val="00886ABE"/>
    <w:rsid w:val="008A0B28"/>
    <w:rsid w:val="008A20BF"/>
    <w:rsid w:val="008A26D3"/>
    <w:rsid w:val="008B253F"/>
    <w:rsid w:val="008B5651"/>
    <w:rsid w:val="008B5922"/>
    <w:rsid w:val="008C1841"/>
    <w:rsid w:val="008D56C2"/>
    <w:rsid w:val="008D6071"/>
    <w:rsid w:val="008F1062"/>
    <w:rsid w:val="008F14BE"/>
    <w:rsid w:val="008F3063"/>
    <w:rsid w:val="00913AB6"/>
    <w:rsid w:val="00915198"/>
    <w:rsid w:val="009173F3"/>
    <w:rsid w:val="00921895"/>
    <w:rsid w:val="009229A0"/>
    <w:rsid w:val="0093266F"/>
    <w:rsid w:val="00935E02"/>
    <w:rsid w:val="0094003C"/>
    <w:rsid w:val="00945BF4"/>
    <w:rsid w:val="00951C75"/>
    <w:rsid w:val="0095241D"/>
    <w:rsid w:val="009565DB"/>
    <w:rsid w:val="00956F89"/>
    <w:rsid w:val="00957486"/>
    <w:rsid w:val="0096032B"/>
    <w:rsid w:val="00974DE6"/>
    <w:rsid w:val="009759E9"/>
    <w:rsid w:val="00987064"/>
    <w:rsid w:val="009A22E0"/>
    <w:rsid w:val="009A3706"/>
    <w:rsid w:val="009A7B6E"/>
    <w:rsid w:val="009C0B2C"/>
    <w:rsid w:val="009C62B3"/>
    <w:rsid w:val="009C6C12"/>
    <w:rsid w:val="009D432E"/>
    <w:rsid w:val="009D7F69"/>
    <w:rsid w:val="009E1C87"/>
    <w:rsid w:val="009E5557"/>
    <w:rsid w:val="009E6295"/>
    <w:rsid w:val="009E7E40"/>
    <w:rsid w:val="00A01BF2"/>
    <w:rsid w:val="00A029A3"/>
    <w:rsid w:val="00A05A4D"/>
    <w:rsid w:val="00A11D0E"/>
    <w:rsid w:val="00A15EE3"/>
    <w:rsid w:val="00A16F13"/>
    <w:rsid w:val="00A24D92"/>
    <w:rsid w:val="00A335F2"/>
    <w:rsid w:val="00A4426A"/>
    <w:rsid w:val="00A52C55"/>
    <w:rsid w:val="00A65EAD"/>
    <w:rsid w:val="00A77058"/>
    <w:rsid w:val="00A812B4"/>
    <w:rsid w:val="00A81DDA"/>
    <w:rsid w:val="00A83050"/>
    <w:rsid w:val="00A83315"/>
    <w:rsid w:val="00A97F20"/>
    <w:rsid w:val="00AB29C6"/>
    <w:rsid w:val="00AD3E9D"/>
    <w:rsid w:val="00AE3849"/>
    <w:rsid w:val="00AE52F0"/>
    <w:rsid w:val="00AE544A"/>
    <w:rsid w:val="00AE7549"/>
    <w:rsid w:val="00AF50B8"/>
    <w:rsid w:val="00B06EC9"/>
    <w:rsid w:val="00B269E1"/>
    <w:rsid w:val="00B273A6"/>
    <w:rsid w:val="00B40465"/>
    <w:rsid w:val="00B471C7"/>
    <w:rsid w:val="00B61E1C"/>
    <w:rsid w:val="00B626B4"/>
    <w:rsid w:val="00B6427B"/>
    <w:rsid w:val="00B66646"/>
    <w:rsid w:val="00B85877"/>
    <w:rsid w:val="00B90A27"/>
    <w:rsid w:val="00BA063A"/>
    <w:rsid w:val="00BA1544"/>
    <w:rsid w:val="00BA1FC6"/>
    <w:rsid w:val="00BC58DC"/>
    <w:rsid w:val="00BD3C06"/>
    <w:rsid w:val="00BF2270"/>
    <w:rsid w:val="00C040FF"/>
    <w:rsid w:val="00C17F8B"/>
    <w:rsid w:val="00C22B2F"/>
    <w:rsid w:val="00C23996"/>
    <w:rsid w:val="00C27409"/>
    <w:rsid w:val="00C275D9"/>
    <w:rsid w:val="00C30468"/>
    <w:rsid w:val="00C35434"/>
    <w:rsid w:val="00C356B8"/>
    <w:rsid w:val="00C46220"/>
    <w:rsid w:val="00C5315E"/>
    <w:rsid w:val="00C6062F"/>
    <w:rsid w:val="00C63434"/>
    <w:rsid w:val="00C64FCD"/>
    <w:rsid w:val="00C73192"/>
    <w:rsid w:val="00C7798F"/>
    <w:rsid w:val="00C80B77"/>
    <w:rsid w:val="00C84CF1"/>
    <w:rsid w:val="00C85960"/>
    <w:rsid w:val="00C92859"/>
    <w:rsid w:val="00C95924"/>
    <w:rsid w:val="00CA1D21"/>
    <w:rsid w:val="00CA2D44"/>
    <w:rsid w:val="00CA795F"/>
    <w:rsid w:val="00CB041F"/>
    <w:rsid w:val="00CB2663"/>
    <w:rsid w:val="00CC2574"/>
    <w:rsid w:val="00CC6715"/>
    <w:rsid w:val="00CD590C"/>
    <w:rsid w:val="00CD72E3"/>
    <w:rsid w:val="00CE3D20"/>
    <w:rsid w:val="00CE52A9"/>
    <w:rsid w:val="00CE72E7"/>
    <w:rsid w:val="00CF5056"/>
    <w:rsid w:val="00CF5F13"/>
    <w:rsid w:val="00D13BF7"/>
    <w:rsid w:val="00D2073A"/>
    <w:rsid w:val="00D242D5"/>
    <w:rsid w:val="00D24E9F"/>
    <w:rsid w:val="00D25B0A"/>
    <w:rsid w:val="00D32EEE"/>
    <w:rsid w:val="00D333D2"/>
    <w:rsid w:val="00D40A1D"/>
    <w:rsid w:val="00D45F39"/>
    <w:rsid w:val="00D464A3"/>
    <w:rsid w:val="00D52831"/>
    <w:rsid w:val="00D54DBD"/>
    <w:rsid w:val="00D63061"/>
    <w:rsid w:val="00D83D3F"/>
    <w:rsid w:val="00D85788"/>
    <w:rsid w:val="00D90A30"/>
    <w:rsid w:val="00DA3435"/>
    <w:rsid w:val="00DA4532"/>
    <w:rsid w:val="00DB3194"/>
    <w:rsid w:val="00DB5EBB"/>
    <w:rsid w:val="00DC246E"/>
    <w:rsid w:val="00DC39F8"/>
    <w:rsid w:val="00DC795A"/>
    <w:rsid w:val="00DD4045"/>
    <w:rsid w:val="00DE10CD"/>
    <w:rsid w:val="00DE2322"/>
    <w:rsid w:val="00DF5696"/>
    <w:rsid w:val="00E10D3D"/>
    <w:rsid w:val="00E25281"/>
    <w:rsid w:val="00E273BD"/>
    <w:rsid w:val="00E30D9F"/>
    <w:rsid w:val="00E3639F"/>
    <w:rsid w:val="00E4203F"/>
    <w:rsid w:val="00E56A9E"/>
    <w:rsid w:val="00E66950"/>
    <w:rsid w:val="00E71D08"/>
    <w:rsid w:val="00E729B4"/>
    <w:rsid w:val="00E72C70"/>
    <w:rsid w:val="00E828CD"/>
    <w:rsid w:val="00E862E2"/>
    <w:rsid w:val="00E95408"/>
    <w:rsid w:val="00E9768B"/>
    <w:rsid w:val="00EC08CC"/>
    <w:rsid w:val="00EE0AE1"/>
    <w:rsid w:val="00EE43D0"/>
    <w:rsid w:val="00EE6364"/>
    <w:rsid w:val="00F02416"/>
    <w:rsid w:val="00F025BF"/>
    <w:rsid w:val="00F02BA1"/>
    <w:rsid w:val="00F20338"/>
    <w:rsid w:val="00F2196E"/>
    <w:rsid w:val="00F23755"/>
    <w:rsid w:val="00F2526E"/>
    <w:rsid w:val="00F27C46"/>
    <w:rsid w:val="00F4587F"/>
    <w:rsid w:val="00F50D69"/>
    <w:rsid w:val="00F51D63"/>
    <w:rsid w:val="00F75AD0"/>
    <w:rsid w:val="00F82181"/>
    <w:rsid w:val="00F8278A"/>
    <w:rsid w:val="00F84EDF"/>
    <w:rsid w:val="00F87871"/>
    <w:rsid w:val="00FB6ABE"/>
    <w:rsid w:val="00FC5189"/>
    <w:rsid w:val="00FD4248"/>
    <w:rsid w:val="00FE469C"/>
    <w:rsid w:val="00FE5A83"/>
    <w:rsid w:val="00FF031F"/>
    <w:rsid w:val="00FF2102"/>
    <w:rsid w:val="00FF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D3522"/>
  <w15:chartTrackingRefBased/>
  <w15:docId w15:val="{60770DD6-4248-0442-BD17-99D694002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2-07-28T03:40:00Z</dcterms:created>
  <dcterms:modified xsi:type="dcterms:W3CDTF">2022-08-04T15:12:00Z</dcterms:modified>
</cp:coreProperties>
</file>